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F52" w:rsidRPr="00E74966" w:rsidRDefault="008D045C" w:rsidP="00EE1F52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dditional file</w:t>
      </w:r>
      <w:bookmarkStart w:id="0" w:name="_GoBack"/>
      <w:bookmarkEnd w:id="0"/>
      <w:r w:rsidR="00EE1F52" w:rsidRPr="00E74966">
        <w:rPr>
          <w:rFonts w:cstheme="minorHAnsi"/>
          <w:b/>
        </w:rPr>
        <w:t xml:space="preserve"> 1: Interview guide 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Could you please tell me about your personal experience with the AP sessions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 xml:space="preserve">At what point in your cancer journey do you think the treatments would have been the most helpful? 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o you think you received them at the optimal time, or is there a better time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o you think it will be better to receive it on treatment, or maybe as soon as treatment ends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Can you tell me about what changes you've noticed in your pain since receiving AP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Can you tell me a little bit more about where your pain originated and about how long were you experiencing pain before you started the sessions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Can you tell me a bit more about what your pain was like before starting the study and then any changes you've noticed since completing the AP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Have you noticed those changes have kind of lasted, or has your pain gotten better or worse over time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Would you be able to tell me about what changes you've noticed in your mood since receiving AP, if any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id those changes start while you're having the AP or kind of after? Somewhere in between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About how long after did you start noticing those changes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What changes have you noticed in your sleep patterns or fatigue levels since receiving AP? If any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id you notice any changes specifically during the sessions like sleep disturbances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id you find you're able to sleep longer since then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lastRenderedPageBreak/>
        <w:t>Did you find any changes during the day in the amount of energy you had or the amount of fatigue you had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Would you be able to comment on the level of social support that you feel you have throughout your time in the AP treatments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Would you be able to comment on the relationship that you have with Jessa [the acupuncturist], with the acupuncturist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o you think to have that relationship had an impact on the sessions at all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Before beginning your treatments, did you have a preference for whether you'll receive group or individual AP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Now, after you've completed your treatments, looking back, how do you feel about being in the other arm (individual sessions versus being in the group sessions or vice versa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o you think your experience would have been the same, or would it have been different had you been in the other treatment arm instead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If you were to enter the study again, what do you think your preference would be? Group or individual?</w:t>
      </w:r>
    </w:p>
    <w:p w:rsidR="00EE1F52" w:rsidRPr="00E74966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Now that you've done the study, do you think you will continue with AP treatments at all on your own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If you were to continue with AP treatment, what do you think the maximum you'll be willing to pay for them would be if anything at all?</w:t>
      </w:r>
    </w:p>
    <w:p w:rsidR="00EE1F52" w:rsidRPr="00E74966" w:rsidRDefault="00EE1F52" w:rsidP="00EE1F52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Do you think that cost is prohibitive to receiving AP?</w:t>
      </w:r>
    </w:p>
    <w:p w:rsidR="008D1AAC" w:rsidRPr="00EE1F52" w:rsidRDefault="00EE1F52" w:rsidP="00EE1F52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E74966">
        <w:rPr>
          <w:rFonts w:cstheme="minorHAnsi"/>
        </w:rPr>
        <w:t>If there's anything else at all you would like to mention about your experience in the study, anything you think would be helpful at all for us to know?</w:t>
      </w:r>
    </w:p>
    <w:sectPr w:rsidR="008D1AAC" w:rsidRPr="00EE1F52" w:rsidSect="00756F3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841" w:rsidRDefault="00B42841">
      <w:pPr>
        <w:spacing w:after="0" w:line="240" w:lineRule="auto"/>
      </w:pPr>
      <w:r>
        <w:separator/>
      </w:r>
    </w:p>
  </w:endnote>
  <w:endnote w:type="continuationSeparator" w:id="0">
    <w:p w:rsidR="00B42841" w:rsidRDefault="00B42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52042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8482A" w:rsidRDefault="00EE1F52" w:rsidP="00854D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482A" w:rsidRDefault="00B42841" w:rsidP="008848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237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8482A" w:rsidRDefault="00EE1F52" w:rsidP="00854D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045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8482A" w:rsidRDefault="00B42841" w:rsidP="008848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841" w:rsidRDefault="00B42841">
      <w:pPr>
        <w:spacing w:after="0" w:line="240" w:lineRule="auto"/>
      </w:pPr>
      <w:r>
        <w:separator/>
      </w:r>
    </w:p>
  </w:footnote>
  <w:footnote w:type="continuationSeparator" w:id="0">
    <w:p w:rsidR="00B42841" w:rsidRDefault="00B42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9568B6"/>
    <w:multiLevelType w:val="hybridMultilevel"/>
    <w:tmpl w:val="37BA2E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E1F52"/>
    <w:rsid w:val="000D528E"/>
    <w:rsid w:val="008D045C"/>
    <w:rsid w:val="00B42841"/>
    <w:rsid w:val="00C028DE"/>
    <w:rsid w:val="00CA7293"/>
    <w:rsid w:val="00EE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F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F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1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F5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1F52"/>
  </w:style>
  <w:style w:type="character" w:styleId="LineNumber">
    <w:name w:val="line number"/>
    <w:basedOn w:val="DefaultParagraphFont"/>
    <w:uiPriority w:val="99"/>
    <w:semiHidden/>
    <w:unhideWhenUsed/>
    <w:rsid w:val="00EE1F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F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F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1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F5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1F52"/>
  </w:style>
  <w:style w:type="character" w:styleId="LineNumber">
    <w:name w:val="line number"/>
    <w:basedOn w:val="DefaultParagraphFont"/>
    <w:uiPriority w:val="99"/>
    <w:semiHidden/>
    <w:unhideWhenUsed/>
    <w:rsid w:val="00EE1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7A6D73-17D3-4E0F-A9D4-732F75C2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241</Characters>
  <Application>Microsoft Office Word</Application>
  <DocSecurity>0</DocSecurity>
  <Lines>45</Lines>
  <Paragraphs>31</Paragraphs>
  <ScaleCrop>false</ScaleCrop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-Ann Piedalue</dc:creator>
  <cp:keywords/>
  <dc:description/>
  <cp:lastModifiedBy>S3G_Reference_Citation_Sequence</cp:lastModifiedBy>
  <cp:revision>2</cp:revision>
  <dcterms:created xsi:type="dcterms:W3CDTF">2020-07-22T16:27:00Z</dcterms:created>
  <dcterms:modified xsi:type="dcterms:W3CDTF">2022-04-30T17:27:00Z</dcterms:modified>
</cp:coreProperties>
</file>